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45E15" w14:textId="5D0A97ED" w:rsidR="00DE46B4" w:rsidRPr="00CB681D" w:rsidRDefault="00CB681D">
      <w:pPr>
        <w:rPr>
          <w:rFonts w:ascii="Times New Roman" w:hAnsi="Times New Roman" w:cs="Times New Roman"/>
        </w:rPr>
      </w:pPr>
      <w:r w:rsidRPr="00CB681D">
        <w:rPr>
          <w:rFonts w:ascii="Times New Roman" w:hAnsi="Times New Roman" w:cs="Times New Roman"/>
        </w:rPr>
        <w:t>Table S</w:t>
      </w:r>
      <w:r w:rsidR="006D515A">
        <w:rPr>
          <w:rFonts w:ascii="Times New Roman" w:hAnsi="Times New Roman" w:cs="Times New Roman" w:hint="eastAsia"/>
        </w:rPr>
        <w:t>7</w:t>
      </w:r>
      <w:r w:rsidRPr="00CB681D">
        <w:rPr>
          <w:rFonts w:ascii="Times New Roman" w:hAnsi="Times New Roman" w:cs="Times New Roman"/>
        </w:rPr>
        <w:t>. Primers using in real-time fluorescence quantitative PCR.</w:t>
      </w:r>
    </w:p>
    <w:tbl>
      <w:tblPr>
        <w:tblW w:w="55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0"/>
        <w:gridCol w:w="3800"/>
      </w:tblGrid>
      <w:tr w:rsidR="00CB681D" w:rsidRPr="00CB681D" w14:paraId="162DDF6D" w14:textId="77777777" w:rsidTr="00CB681D">
        <w:trPr>
          <w:trHeight w:val="369"/>
        </w:trPr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A1594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  <w:b/>
                <w:bCs/>
              </w:rPr>
              <w:t>Primer Name</w:t>
            </w:r>
          </w:p>
        </w:tc>
        <w:tc>
          <w:tcPr>
            <w:tcW w:w="3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AD9AE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  <w:b/>
                <w:bCs/>
              </w:rPr>
              <w:t>Sequence (5' to 3')</w:t>
            </w:r>
          </w:p>
        </w:tc>
      </w:tr>
      <w:tr w:rsidR="00CB681D" w:rsidRPr="00CB681D" w14:paraId="1E3DFD6A" w14:textId="77777777" w:rsidTr="00CB681D">
        <w:trPr>
          <w:trHeight w:val="369"/>
        </w:trPr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78E10BB2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YS1-RTF</w:t>
            </w:r>
          </w:p>
        </w:tc>
        <w:tc>
          <w:tcPr>
            <w:tcW w:w="3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AA738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GCTCTCCGCTGGGTTCTT</w:t>
            </w:r>
          </w:p>
        </w:tc>
      </w:tr>
      <w:tr w:rsidR="00CB681D" w:rsidRPr="00CB681D" w14:paraId="1A0F8229" w14:textId="77777777" w:rsidTr="00CB681D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4B2F9EE7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YS1-RT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FE41F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AGGCTCCCGACGCACATA</w:t>
            </w:r>
          </w:p>
        </w:tc>
      </w:tr>
      <w:tr w:rsidR="00CB681D" w:rsidRPr="00CB681D" w14:paraId="0D4F5457" w14:textId="77777777" w:rsidTr="00CB681D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60010CF9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YSL2-RT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BA17F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TCAAGCCACCCATCTGCCT</w:t>
            </w:r>
          </w:p>
        </w:tc>
      </w:tr>
      <w:tr w:rsidR="00CB681D" w:rsidRPr="00CB681D" w14:paraId="46A6E9B1" w14:textId="77777777" w:rsidTr="00CB681D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376340DB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YSL2-RT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BF4B0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GCTCTCATCGCCTGTCGGT</w:t>
            </w:r>
          </w:p>
        </w:tc>
      </w:tr>
      <w:tr w:rsidR="00CB681D" w:rsidRPr="00CB681D" w14:paraId="1CAAAC83" w14:textId="77777777" w:rsidTr="00CB681D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0C5FF88E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YSL3-RT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F1D7A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TCATTGACAGAAGTAAAGCA</w:t>
            </w:r>
          </w:p>
        </w:tc>
      </w:tr>
      <w:tr w:rsidR="00CB681D" w:rsidRPr="00CB681D" w14:paraId="75633F0C" w14:textId="77777777" w:rsidTr="00CB681D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5AA8D33D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YSL3-RT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CA71A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CTTCTCCGATTGGACATGGA</w:t>
            </w:r>
          </w:p>
        </w:tc>
      </w:tr>
      <w:tr w:rsidR="00CB681D" w:rsidRPr="00CB681D" w14:paraId="635471F9" w14:textId="77777777" w:rsidTr="00CB681D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7B76AECF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YSL4-RT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D3A5B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AAGGAGTGTGATGACTTCGC</w:t>
            </w:r>
          </w:p>
        </w:tc>
      </w:tr>
      <w:tr w:rsidR="00CB681D" w:rsidRPr="00CB681D" w14:paraId="6CF8C7D2" w14:textId="77777777" w:rsidTr="00CB681D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39A55126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YSL4-RT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6E3AB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ATACACAATTAGGTCCTATT</w:t>
            </w:r>
          </w:p>
        </w:tc>
      </w:tr>
      <w:tr w:rsidR="00CB681D" w:rsidRPr="00CB681D" w14:paraId="036700F6" w14:textId="77777777" w:rsidTr="00CB681D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1F16C60B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YSL5-RT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8461F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ACCGGGAGCAGGCTGATGGT</w:t>
            </w:r>
          </w:p>
        </w:tc>
      </w:tr>
      <w:tr w:rsidR="00CB681D" w:rsidRPr="00CB681D" w14:paraId="5ED932D7" w14:textId="77777777" w:rsidTr="00CB681D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219C8DD9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YSL5-RT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8551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TTCATCAATGGCGCAAACAT</w:t>
            </w:r>
          </w:p>
        </w:tc>
      </w:tr>
      <w:tr w:rsidR="00CB681D" w:rsidRPr="00CB681D" w14:paraId="708238B7" w14:textId="77777777" w:rsidTr="00CB681D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4D8047B5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YSL6-RT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BD048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TGAAGTTCCTGTCCCGCA</w:t>
            </w:r>
          </w:p>
        </w:tc>
      </w:tr>
      <w:tr w:rsidR="00CB681D" w:rsidRPr="00CB681D" w14:paraId="604F1439" w14:textId="77777777" w:rsidTr="00CB681D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4EC6A729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YSL6-RT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7B247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CACTGTGCTGTGTGTTGCTT</w:t>
            </w:r>
          </w:p>
        </w:tc>
      </w:tr>
      <w:tr w:rsidR="00CB681D" w:rsidRPr="00CB681D" w14:paraId="7B006D3F" w14:textId="77777777" w:rsidTr="00CB681D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54C7C505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YSL7-RT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E2364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CGCTGCTCTCTCTTTTCAACG</w:t>
            </w:r>
          </w:p>
        </w:tc>
      </w:tr>
      <w:tr w:rsidR="00CB681D" w:rsidRPr="00CB681D" w14:paraId="0CED1F11" w14:textId="77777777" w:rsidTr="00CB681D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5A6BF362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YSL7-RT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4ED36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GCAATTCAATTTTCTTTCCACA</w:t>
            </w:r>
          </w:p>
        </w:tc>
      </w:tr>
      <w:tr w:rsidR="00CB681D" w:rsidRPr="00CB681D" w14:paraId="48EFD394" w14:textId="77777777" w:rsidTr="00CB681D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7FCD78C2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YSL8-RT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EA36A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ATGAAGTTCTTGTCCAGGTC</w:t>
            </w:r>
          </w:p>
        </w:tc>
      </w:tr>
      <w:tr w:rsidR="00CB681D" w:rsidRPr="00CB681D" w14:paraId="00F0AE5F" w14:textId="77777777" w:rsidTr="00CB681D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3394A5D7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YSL8-RT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AF11C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ATTTAGCAATCCCTACGACT</w:t>
            </w:r>
          </w:p>
        </w:tc>
      </w:tr>
      <w:tr w:rsidR="00CB681D" w:rsidRPr="00CB681D" w14:paraId="3FD8E5F3" w14:textId="77777777" w:rsidTr="00CB681D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2C5E14E8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YSL9-RT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4CA12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GCGATCCTCTTCGTGTGGGA</w:t>
            </w:r>
          </w:p>
        </w:tc>
      </w:tr>
      <w:tr w:rsidR="00CB681D" w:rsidRPr="00CB681D" w14:paraId="628DFCBF" w14:textId="77777777" w:rsidTr="00CB681D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7EFA6F75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YSL9-RT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2CB4B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TTGCACCAAT AATTACAGGA</w:t>
            </w:r>
          </w:p>
        </w:tc>
      </w:tr>
      <w:tr w:rsidR="00CB681D" w:rsidRPr="00CB681D" w14:paraId="342742BC" w14:textId="77777777" w:rsidTr="00CB681D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7C2618EE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YSL10-RT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751BA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CGCAGTCCATTCTGGCTCT</w:t>
            </w:r>
          </w:p>
        </w:tc>
      </w:tr>
      <w:tr w:rsidR="00CB681D" w:rsidRPr="00CB681D" w14:paraId="642C704B" w14:textId="77777777" w:rsidTr="00CB681D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6137EAEE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YSL10-RT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C94FD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AGAGCGTGTGCCCACTTGT</w:t>
            </w:r>
          </w:p>
        </w:tc>
      </w:tr>
      <w:tr w:rsidR="00CB681D" w:rsidRPr="00CB681D" w14:paraId="700BD2E2" w14:textId="77777777" w:rsidTr="00CB681D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17DCEAE7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YSL11-RT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C6AD9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ACAGAGCCAAAGCAGACACG</w:t>
            </w:r>
          </w:p>
        </w:tc>
      </w:tr>
      <w:tr w:rsidR="00CB681D" w:rsidRPr="00CB681D" w14:paraId="2CDF1965" w14:textId="77777777" w:rsidTr="00CB681D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10A60FF5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YSL11-RT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ED430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TTACACTTCCATTTCCACCG</w:t>
            </w:r>
          </w:p>
        </w:tc>
      </w:tr>
      <w:tr w:rsidR="00CB681D" w:rsidRPr="00CB681D" w14:paraId="233B4B5D" w14:textId="77777777" w:rsidTr="00CB681D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05DDF702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YSL12-RT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9CDDC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CCCCAGGCTGTTCTTTCTCT</w:t>
            </w:r>
          </w:p>
        </w:tc>
      </w:tr>
      <w:tr w:rsidR="00CB681D" w:rsidRPr="00CB681D" w14:paraId="35D98B08" w14:textId="77777777" w:rsidTr="00CB681D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34C6EB7A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YSL12-RT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4861B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CCATTGGCACCAGCCTAAAC</w:t>
            </w:r>
          </w:p>
        </w:tc>
      </w:tr>
      <w:tr w:rsidR="00CB681D" w:rsidRPr="00CB681D" w14:paraId="5D50C6AC" w14:textId="77777777" w:rsidTr="00CB681D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75B787D9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YSL13-RT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376C9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GCACTACCCGAGGCTATTCT</w:t>
            </w:r>
          </w:p>
        </w:tc>
      </w:tr>
      <w:tr w:rsidR="00CB681D" w:rsidRPr="00CB681D" w14:paraId="6F8DA22C" w14:textId="77777777" w:rsidTr="00CB681D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7EE2A386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YSL13-RT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85339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TTCTACTATCAGACTGGCACTCA</w:t>
            </w:r>
          </w:p>
        </w:tc>
      </w:tr>
      <w:tr w:rsidR="00CB681D" w:rsidRPr="00CB681D" w14:paraId="1160F293" w14:textId="77777777" w:rsidTr="00CB681D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2793647A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YSL14-RT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264C6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TCGGCTCGTTCTTCACCATC</w:t>
            </w:r>
          </w:p>
        </w:tc>
      </w:tr>
      <w:tr w:rsidR="00CB681D" w:rsidRPr="00CB681D" w14:paraId="543E1790" w14:textId="77777777" w:rsidTr="00CB681D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4F46A16E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YSL14-RT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BE35B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GGAGAAGACCCTGAGGCACA</w:t>
            </w:r>
          </w:p>
        </w:tc>
      </w:tr>
      <w:tr w:rsidR="00CB681D" w:rsidRPr="00CB681D" w14:paraId="5265CFAF" w14:textId="77777777" w:rsidTr="00CB681D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6D1AD2AA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YSL15-RT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0BE6B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ACAAGATGCTGGACGACTACA</w:t>
            </w:r>
          </w:p>
        </w:tc>
      </w:tr>
      <w:tr w:rsidR="00CB681D" w:rsidRPr="00CB681D" w14:paraId="186A536F" w14:textId="77777777" w:rsidTr="00CB681D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26DD4AFC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YSL15-RT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27A4B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TCCATAAAACTATCTCTTCTTGC</w:t>
            </w:r>
          </w:p>
        </w:tc>
      </w:tr>
      <w:tr w:rsidR="00CB681D" w:rsidRPr="00CB681D" w14:paraId="5E55EE6E" w14:textId="77777777" w:rsidTr="00CB681D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420F880A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YSL16-RT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2C2BE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TGTGGGGACGGGCTAGGGAT</w:t>
            </w:r>
          </w:p>
        </w:tc>
      </w:tr>
      <w:tr w:rsidR="00CB681D" w:rsidRPr="00CB681D" w14:paraId="319A3EC2" w14:textId="77777777" w:rsidTr="00CB681D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21A8D205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YSL16-RT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DDE69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ACAACCCACAACTACGGAAT</w:t>
            </w:r>
          </w:p>
        </w:tc>
      </w:tr>
      <w:tr w:rsidR="00CB681D" w:rsidRPr="00CB681D" w14:paraId="07C8DF07" w14:textId="77777777" w:rsidTr="00CB681D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05665F70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YSL17-RT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7FFB0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AGACTGAGCAGATGCGGAAG</w:t>
            </w:r>
          </w:p>
        </w:tc>
      </w:tr>
      <w:tr w:rsidR="00CB681D" w:rsidRPr="00CB681D" w14:paraId="188B6993" w14:textId="77777777" w:rsidTr="00CB681D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4020CC16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YSL17-RT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238D7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AAGGAGGAGTGTGTGGGTGT</w:t>
            </w:r>
          </w:p>
        </w:tc>
      </w:tr>
      <w:tr w:rsidR="00CB681D" w:rsidRPr="00CB681D" w14:paraId="55A3CC50" w14:textId="77777777" w:rsidTr="00CB681D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375DDB3C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lastRenderedPageBreak/>
              <w:t>YSL18-RT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0546E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TGGGTTTTGCCGTCATCAGT</w:t>
            </w:r>
          </w:p>
        </w:tc>
      </w:tr>
      <w:tr w:rsidR="00CB681D" w:rsidRPr="00CB681D" w14:paraId="52D7401B" w14:textId="77777777" w:rsidTr="00CB681D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07E1F66D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YSL18-RT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77384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AGCAGAGCCGTATCCCAACA</w:t>
            </w:r>
          </w:p>
        </w:tc>
      </w:tr>
      <w:tr w:rsidR="00CB681D" w:rsidRPr="00CB681D" w14:paraId="262639C3" w14:textId="77777777" w:rsidTr="00CB681D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26C32BA5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YSL19-RT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E2FA3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CAGGCTTAGTATGTGGAGACGG</w:t>
            </w:r>
          </w:p>
        </w:tc>
      </w:tr>
      <w:tr w:rsidR="00CB681D" w:rsidRPr="00CB681D" w14:paraId="5F56E67B" w14:textId="77777777" w:rsidTr="00CB681D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2382B480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YSL19-RTR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350FD" w14:textId="77777777" w:rsidR="00CB681D" w:rsidRPr="00CB681D" w:rsidRDefault="00CB681D" w:rsidP="00CB681D">
            <w:pPr>
              <w:rPr>
                <w:rFonts w:ascii="Times New Roman" w:hAnsi="Times New Roman" w:cs="Times New Roman"/>
              </w:rPr>
            </w:pPr>
            <w:r w:rsidRPr="00CB681D">
              <w:rPr>
                <w:rFonts w:ascii="Times New Roman" w:hAnsi="Times New Roman" w:cs="Times New Roman"/>
              </w:rPr>
              <w:t>AACGCATCTGCCATCTCCG</w:t>
            </w:r>
          </w:p>
        </w:tc>
      </w:tr>
    </w:tbl>
    <w:p w14:paraId="23D4DE18" w14:textId="77777777" w:rsidR="00CB681D" w:rsidRPr="00CB681D" w:rsidRDefault="00CB681D"/>
    <w:sectPr w:rsidR="00CB681D" w:rsidRPr="00CB68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66B937" w14:textId="77777777" w:rsidR="000957EE" w:rsidRDefault="000957EE" w:rsidP="006D515A">
      <w:r>
        <w:separator/>
      </w:r>
    </w:p>
  </w:endnote>
  <w:endnote w:type="continuationSeparator" w:id="0">
    <w:p w14:paraId="4EAD1AC8" w14:textId="77777777" w:rsidR="000957EE" w:rsidRDefault="000957EE" w:rsidP="006D51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D24F13" w14:textId="77777777" w:rsidR="000957EE" w:rsidRDefault="000957EE" w:rsidP="006D515A">
      <w:r>
        <w:separator/>
      </w:r>
    </w:p>
  </w:footnote>
  <w:footnote w:type="continuationSeparator" w:id="0">
    <w:p w14:paraId="4E77D859" w14:textId="77777777" w:rsidR="000957EE" w:rsidRDefault="000957EE" w:rsidP="006D51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81D"/>
    <w:rsid w:val="000957EE"/>
    <w:rsid w:val="005E6688"/>
    <w:rsid w:val="006D515A"/>
    <w:rsid w:val="00CB681D"/>
    <w:rsid w:val="00DE4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5A9BA2"/>
  <w15:chartTrackingRefBased/>
  <w15:docId w15:val="{5E8137D3-A27B-4699-9F42-0EC088122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link w:val="a4"/>
    <w:autoRedefine/>
    <w:uiPriority w:val="99"/>
    <w:qFormat/>
    <w:rsid w:val="005E6688"/>
    <w:rPr>
      <w:rFonts w:cs="Arial"/>
      <w:sz w:val="18"/>
    </w:rPr>
  </w:style>
  <w:style w:type="character" w:customStyle="1" w:styleId="a4">
    <w:name w:val="题注 字符"/>
    <w:link w:val="a3"/>
    <w:uiPriority w:val="99"/>
    <w:rsid w:val="005E6688"/>
    <w:rPr>
      <w:rFonts w:cs="Arial"/>
      <w:sz w:val="18"/>
      <w:lang w:val="en-US" w:eastAsia="zh-CN"/>
    </w:rPr>
  </w:style>
  <w:style w:type="paragraph" w:styleId="a5">
    <w:name w:val="header"/>
    <w:basedOn w:val="a"/>
    <w:link w:val="a6"/>
    <w:uiPriority w:val="99"/>
    <w:unhideWhenUsed/>
    <w:rsid w:val="006D51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D515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D51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D51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012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uzhen</dc:creator>
  <cp:keywords/>
  <dc:description/>
  <cp:lastModifiedBy>lisuzhen</cp:lastModifiedBy>
  <cp:revision>2</cp:revision>
  <dcterms:created xsi:type="dcterms:W3CDTF">2023-10-24T06:16:00Z</dcterms:created>
  <dcterms:modified xsi:type="dcterms:W3CDTF">2023-10-24T06:16:00Z</dcterms:modified>
</cp:coreProperties>
</file>